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bCs/>
          <w:sz w:val="24"/>
        </w:rPr>
        <w:t>Supplementary Table S1</w:t>
      </w:r>
      <w:r>
        <w:rPr>
          <w:b/>
          <w:color w:val="000000"/>
          <w:sz w:val="24"/>
        </w:rPr>
        <w:t xml:space="preserve"> | </w:t>
      </w:r>
      <w:r>
        <w:rPr>
          <w:b/>
          <w:bCs/>
          <w:sz w:val="24"/>
        </w:rPr>
        <w:t xml:space="preserve">Primers used in this study. 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4047"/>
        <w:gridCol w:w="2160"/>
      </w:tblGrid>
      <w:tr>
        <w:trPr/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4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rimer sequence (5'-3'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Method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adf2adf3adf4-I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TTAGAGCTCGCATAGATCATTCTCTCTTTTGTATT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bookmarkStart w:id="0" w:name="OLE_LINK2"/>
            <w:bookmarkStart w:id="1" w:name="OLE_LINK1"/>
            <w:r>
              <w:rPr>
                <w:szCs w:val="21"/>
              </w:rPr>
              <w:t>Artificial microRNA vector cloning</w:t>
            </w:r>
            <w:bookmarkEnd w:id="0"/>
            <w:bookmarkEnd w:id="1"/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adf2adf3adf4-II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GATCTATGCGAGCTCTAAATCAAAGAGAATCAA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tificial microRNA vector clonin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adf2adf3adf4-III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AATCTATGCGACCTCTAATTCACAGGTCGTGATA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tificial microRNA vector clonin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adf2adf3adf4-IV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AGAGGTCGCATAGATTATTCTACATATATATTC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tificial microRNA vector clonin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AAGGCGATTAAGTTGGGTA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tificial microRNA vector clonin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GATAACAATTTCACACAGGAAAC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tificia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icroRNA vector clonin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WUS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CTTCAATAACGGGAATTTAAATCATG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WUS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GTAGCCATTAGAAGCATTAACAACACCAC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LV3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CAAGGACTTTCCAACCGCAAGATG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LV3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TCTCTGCTTCTCCATTTGCTCCAA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TCTGATATTAGTG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TCCTCAATCTTGT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2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TCATTCTACTTGGTATTAT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2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GATGCTTGATATAG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3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TTCGTCTCTTCA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3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GTCTTCAATTCCAT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4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TCTAACTTACGAGGAC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4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CTGGCAATTCTC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5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CTGGTTAGTGCTT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5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TAATATCCGTTACTCGTAG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6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CGCTATGTGGTC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6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TCATTATCAGGAAG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7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TGAAGATGGTGTA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7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GTGGCTTGTAAC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8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CGCTGTCTACGA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8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TTACTCCGAACTC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9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AACAAGAAGACATCAT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9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TCCGTCATCCAC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0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TGCTGAGAATAT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0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CCATCTTCATCCTT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1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AGAACAATGGCTA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F11-R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CACAATGAACC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B2</w:t>
            </w:r>
            <w:r>
              <w:rPr>
                <w:szCs w:val="21"/>
              </w:rPr>
              <w:t>-F</w:t>
            </w:r>
          </w:p>
        </w:tc>
        <w:tc>
          <w:tcPr>
            <w:tcW w:w="40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GTGAAGAGTACCCAG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UB2</w:t>
            </w:r>
            <w:r>
              <w:rPr>
                <w:szCs w:val="21"/>
              </w:rPr>
              <w:t>-R</w:t>
            </w:r>
          </w:p>
        </w:tc>
        <w:tc>
          <w:tcPr>
            <w:tcW w:w="4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AACCATGCACTCATCAGC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8:39:00Z</dcterms:created>
  <dc:creator>User</dc:creator>
  <dc:description/>
  <cp:keywords/>
  <dc:language>en-US</dc:language>
  <cp:lastModifiedBy>apple A</cp:lastModifiedBy>
  <dcterms:modified xsi:type="dcterms:W3CDTF">2017-01-13T18:39:00Z</dcterms:modified>
  <cp:revision>2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